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425D7" w14:textId="77777777" w:rsidR="00AB7B41" w:rsidRDefault="00E465A4" w:rsidP="00E465A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50080">
        <w:rPr>
          <w:rFonts w:asciiTheme="majorBidi" w:hAnsiTheme="majorBidi" w:cstheme="majorBidi"/>
          <w:b/>
          <w:bCs/>
          <w:sz w:val="24"/>
          <w:szCs w:val="24"/>
        </w:rPr>
        <w:t>Appendix 2. Example of the Coding Process</w:t>
      </w:r>
    </w:p>
    <w:p w14:paraId="13041BD5" w14:textId="022345A2" w:rsidR="005806E0" w:rsidRPr="005806E0" w:rsidRDefault="005806E0" w:rsidP="005806E0">
      <w:pPr>
        <w:jc w:val="both"/>
        <w:rPr>
          <w:rFonts w:asciiTheme="majorBidi" w:hAnsiTheme="majorBidi" w:cstheme="majorBidi"/>
          <w:sz w:val="24"/>
          <w:szCs w:val="24"/>
        </w:rPr>
      </w:pPr>
      <w:r w:rsidRPr="005806E0">
        <w:rPr>
          <w:rFonts w:asciiTheme="majorBidi" w:hAnsiTheme="majorBidi" w:cstheme="majorBidi"/>
          <w:sz w:val="24"/>
          <w:szCs w:val="24"/>
        </w:rPr>
        <w:t>Table S</w:t>
      </w:r>
      <w:r w:rsidRPr="005806E0">
        <w:rPr>
          <w:rFonts w:asciiTheme="majorBidi" w:hAnsiTheme="majorBidi" w:cstheme="majorBidi"/>
          <w:sz w:val="24"/>
          <w:szCs w:val="24"/>
        </w:rPr>
        <w:t>2</w:t>
      </w:r>
      <w:r w:rsidRPr="005806E0">
        <w:rPr>
          <w:rFonts w:asciiTheme="majorBidi" w:hAnsiTheme="majorBidi" w:cstheme="majorBidi"/>
          <w:sz w:val="24"/>
          <w:szCs w:val="24"/>
        </w:rPr>
        <w:t xml:space="preserve"> provides an example of the coding process used in this study, illustrating how meaning units from participant interviews were transformed into initial codes, subcategories, and final categories.</w:t>
      </w:r>
    </w:p>
    <w:p w14:paraId="0867E367" w14:textId="49CFD288" w:rsidR="00294DB5" w:rsidRDefault="00294DB5" w:rsidP="00294DB5">
      <w:pPr>
        <w:pStyle w:val="Caption"/>
        <w:keepNext/>
        <w:spacing w:after="0"/>
        <w:jc w:val="both"/>
      </w:pPr>
      <w:r w:rsidRPr="00294DB5">
        <w:t>Table S</w:t>
      </w:r>
      <w:r>
        <w:t>2</w:t>
      </w:r>
      <w:r w:rsidRPr="00294DB5">
        <w:t>. Example of the coding process used in this study, showing the transformation from meaning units to initial codes, subcategories, and final categories.</w:t>
      </w:r>
    </w:p>
    <w:tbl>
      <w:tblPr>
        <w:tblStyle w:val="GridTable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1"/>
        <w:gridCol w:w="1824"/>
        <w:gridCol w:w="1980"/>
        <w:gridCol w:w="1615"/>
      </w:tblGrid>
      <w:tr w:rsidR="00E465A4" w:rsidRPr="00FD6BF7" w14:paraId="79009BC0" w14:textId="77777777" w:rsidTr="00EB4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189C76A9" w14:textId="7BA2DE39" w:rsidR="00E465A4" w:rsidRPr="00F2095F" w:rsidRDefault="00F2095F" w:rsidP="00E465A4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2095F">
              <w:rPr>
                <w:rFonts w:asciiTheme="majorBidi" w:eastAsia="Times New Roman" w:hAnsiTheme="majorBidi" w:cstheme="majorBidi"/>
                <w:sz w:val="18"/>
                <w:szCs w:val="18"/>
              </w:rPr>
              <w:t>Meaning Unit (Excerpt): Actual quotation from participant</w:t>
            </w:r>
          </w:p>
        </w:tc>
        <w:tc>
          <w:tcPr>
            <w:tcW w:w="18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4580E4CC" w14:textId="5C7C23BD" w:rsidR="00E465A4" w:rsidRPr="00F2095F" w:rsidRDefault="00F2095F" w:rsidP="00E4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2095F">
              <w:rPr>
                <w:rFonts w:asciiTheme="majorBidi" w:eastAsia="Times New Roman" w:hAnsiTheme="majorBidi" w:cstheme="majorBidi"/>
                <w:sz w:val="18"/>
                <w:szCs w:val="18"/>
              </w:rPr>
              <w:t>Initial Code: Label assigned to the meaning unit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7CD630CF" w14:textId="3BC2B05C" w:rsidR="00E465A4" w:rsidRPr="00F2095F" w:rsidRDefault="00F2095F" w:rsidP="00E4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2095F">
              <w:rPr>
                <w:rFonts w:asciiTheme="majorBidi" w:eastAsia="Times New Roman" w:hAnsiTheme="majorBidi" w:cstheme="majorBidi"/>
                <w:sz w:val="18"/>
                <w:szCs w:val="18"/>
              </w:rPr>
              <w:t>Subcategory: Grouping of similar initial codes</w:t>
            </w:r>
          </w:p>
        </w:tc>
        <w:tc>
          <w:tcPr>
            <w:tcW w:w="16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401B7913" w14:textId="6C480B84" w:rsidR="00E465A4" w:rsidRPr="00F2095F" w:rsidRDefault="00F2095F" w:rsidP="00E4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2095F">
              <w:rPr>
                <w:rFonts w:asciiTheme="majorBidi" w:eastAsia="Times New Roman" w:hAnsiTheme="majorBidi" w:cstheme="majorBidi"/>
                <w:sz w:val="18"/>
                <w:szCs w:val="18"/>
              </w:rPr>
              <w:t>Final Category: Higher-level abstraction (theme)</w:t>
            </w:r>
          </w:p>
        </w:tc>
      </w:tr>
      <w:tr w:rsidR="00E465A4" w:rsidRPr="00E465A4" w14:paraId="65F99747" w14:textId="77777777" w:rsidTr="00EB4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640A64" w14:textId="77777777" w:rsidR="00E465A4" w:rsidRPr="00294DB5" w:rsidRDefault="0085631B" w:rsidP="00E465A4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Sometimes I feel that the Olympiad is not for me, as it seems to be dominated by a small group of highly academic students who are far more advanced than I am.”</w:t>
            </w:r>
          </w:p>
        </w:tc>
        <w:tc>
          <w:tcPr>
            <w:tcW w:w="1824" w:type="dxa"/>
            <w:vAlign w:val="center"/>
            <w:hideMark/>
          </w:tcPr>
          <w:p w14:paraId="43EF58B3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Low perceived self-competence</w:t>
            </w:r>
          </w:p>
        </w:tc>
        <w:tc>
          <w:tcPr>
            <w:tcW w:w="1980" w:type="dxa"/>
            <w:vAlign w:val="center"/>
            <w:hideMark/>
          </w:tcPr>
          <w:p w14:paraId="502A919C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Low self-esteem</w:t>
            </w:r>
          </w:p>
        </w:tc>
        <w:tc>
          <w:tcPr>
            <w:tcW w:w="1615" w:type="dxa"/>
            <w:vAlign w:val="center"/>
            <w:hideMark/>
          </w:tcPr>
          <w:p w14:paraId="0C20EB8F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Individual factors</w:t>
            </w:r>
          </w:p>
        </w:tc>
      </w:tr>
      <w:tr w:rsidR="00E465A4" w:rsidRPr="00E465A4" w14:paraId="38967C40" w14:textId="77777777" w:rsidTr="00EB4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2D5FD4" w14:textId="77777777" w:rsidR="00E465A4" w:rsidRPr="00294DB5" w:rsidRDefault="006E762B" w:rsidP="00E465A4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Students pursue different goals during their studies: some focus solely on their textbooks, others prioritize work and income generation, and some are mainly concerned with completing their studies as quickly as possible to obtain a degree.”</w:t>
            </w:r>
          </w:p>
        </w:tc>
        <w:tc>
          <w:tcPr>
            <w:tcW w:w="1824" w:type="dxa"/>
            <w:vAlign w:val="center"/>
            <w:hideMark/>
          </w:tcPr>
          <w:p w14:paraId="6EC2041B" w14:textId="77777777" w:rsidR="00E465A4" w:rsidRPr="00294DB5" w:rsidRDefault="006E762B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Different student goals</w:t>
            </w:r>
          </w:p>
        </w:tc>
        <w:tc>
          <w:tcPr>
            <w:tcW w:w="1980" w:type="dxa"/>
            <w:vAlign w:val="center"/>
            <w:hideMark/>
          </w:tcPr>
          <w:p w14:paraId="24247393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Lack of personal prioritization</w:t>
            </w:r>
          </w:p>
        </w:tc>
        <w:tc>
          <w:tcPr>
            <w:tcW w:w="1615" w:type="dxa"/>
            <w:vAlign w:val="center"/>
            <w:hideMark/>
          </w:tcPr>
          <w:p w14:paraId="25729A4F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Individual factors</w:t>
            </w:r>
          </w:p>
        </w:tc>
      </w:tr>
      <w:tr w:rsidR="00E465A4" w:rsidRPr="00E465A4" w14:paraId="620220BD" w14:textId="77777777" w:rsidTr="00EB4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297BE5" w14:textId="77777777" w:rsidR="00E465A4" w:rsidRPr="00294DB5" w:rsidRDefault="00565ED1" w:rsidP="00E465A4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In larger universities, students have greater access to professors who are academically stronger and more experienced, and this helps them become better prepared.”</w:t>
            </w:r>
          </w:p>
        </w:tc>
        <w:tc>
          <w:tcPr>
            <w:tcW w:w="1824" w:type="dxa"/>
            <w:vAlign w:val="center"/>
            <w:hideMark/>
          </w:tcPr>
          <w:p w14:paraId="5282AF19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Unequal institutional capacity</w:t>
            </w:r>
          </w:p>
        </w:tc>
        <w:tc>
          <w:tcPr>
            <w:tcW w:w="1980" w:type="dxa"/>
            <w:vAlign w:val="center"/>
            <w:hideMark/>
          </w:tcPr>
          <w:p w14:paraId="7A8420AE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Lack of educational equity</w:t>
            </w:r>
          </w:p>
        </w:tc>
        <w:tc>
          <w:tcPr>
            <w:tcW w:w="1615" w:type="dxa"/>
            <w:vAlign w:val="center"/>
            <w:hideMark/>
          </w:tcPr>
          <w:p w14:paraId="39E6B031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Structural factors</w:t>
            </w:r>
          </w:p>
        </w:tc>
      </w:tr>
      <w:tr w:rsidR="00E465A4" w:rsidRPr="00E465A4" w14:paraId="46B666F5" w14:textId="77777777" w:rsidTr="00EB4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EE3CE" w14:textId="77777777" w:rsidR="00E465A4" w:rsidRPr="00294DB5" w:rsidRDefault="0085631B" w:rsidP="0085631B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The Olympiad elevates students to a high level but then leaves them there</w:t>
            </w:r>
            <w:r w:rsidRPr="00294DB5">
              <w:rPr>
                <w:rFonts w:asciiTheme="majorBidi" w:eastAsia="Times New Roman" w:hAnsiTheme="majorBidi" w:cstheme="majorBidi" w:hint="cs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… After winning a medal, I was highly motivated and eager to pursue more meaningful and impactful work, but there was no structured pathway to build on that momentum.”</w:t>
            </w:r>
          </w:p>
        </w:tc>
        <w:tc>
          <w:tcPr>
            <w:tcW w:w="1824" w:type="dxa"/>
            <w:vAlign w:val="center"/>
            <w:hideMark/>
          </w:tcPr>
          <w:p w14:paraId="7E6613F3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Fragmented institutional support</w:t>
            </w:r>
          </w:p>
        </w:tc>
        <w:tc>
          <w:tcPr>
            <w:tcW w:w="1980" w:type="dxa"/>
            <w:vAlign w:val="center"/>
            <w:hideMark/>
          </w:tcPr>
          <w:p w14:paraId="2D18415F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Lack of support programs</w:t>
            </w:r>
          </w:p>
        </w:tc>
        <w:tc>
          <w:tcPr>
            <w:tcW w:w="1615" w:type="dxa"/>
            <w:vAlign w:val="center"/>
            <w:hideMark/>
          </w:tcPr>
          <w:p w14:paraId="1690A92A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Structural factors</w:t>
            </w:r>
          </w:p>
        </w:tc>
      </w:tr>
      <w:tr w:rsidR="00FD6BF7" w:rsidRPr="00FD6BF7" w14:paraId="74699707" w14:textId="77777777" w:rsidTr="00EB4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88F68" w14:textId="77777777" w:rsidR="00E465A4" w:rsidRPr="00294DB5" w:rsidRDefault="006E762B" w:rsidP="00E465A4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One missing element is collaboration among universities; however, a competitive atmosphere discourages this, as institutions tend to focus on showcasing themselves through winning more medals rather than working together.”</w:t>
            </w:r>
          </w:p>
        </w:tc>
        <w:tc>
          <w:tcPr>
            <w:tcW w:w="1824" w:type="dxa"/>
            <w:vAlign w:val="center"/>
            <w:hideMark/>
          </w:tcPr>
          <w:p w14:paraId="1DC270C9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Mission drift</w:t>
            </w:r>
          </w:p>
        </w:tc>
        <w:tc>
          <w:tcPr>
            <w:tcW w:w="1980" w:type="dxa"/>
            <w:vAlign w:val="center"/>
            <w:hideMark/>
          </w:tcPr>
          <w:p w14:paraId="476D86FE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Deviation from the main mission</w:t>
            </w:r>
          </w:p>
        </w:tc>
        <w:tc>
          <w:tcPr>
            <w:tcW w:w="1615" w:type="dxa"/>
            <w:vAlign w:val="center"/>
            <w:hideMark/>
          </w:tcPr>
          <w:p w14:paraId="4FE08C0C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Structural factors</w:t>
            </w:r>
          </w:p>
        </w:tc>
      </w:tr>
      <w:tr w:rsidR="00E465A4" w:rsidRPr="00E465A4" w14:paraId="2F5D9A36" w14:textId="77777777" w:rsidTr="00EB4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D3CC40" w14:textId="77777777" w:rsidR="00E465A4" w:rsidRPr="00294DB5" w:rsidRDefault="0085631B" w:rsidP="00E465A4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With each change in Olympiad leadership, domains are added or removed and the guidelines are completely revised, making it impossible to plan with confidence for the following year.”</w:t>
            </w:r>
          </w:p>
        </w:tc>
        <w:tc>
          <w:tcPr>
            <w:tcW w:w="1824" w:type="dxa"/>
            <w:vAlign w:val="center"/>
            <w:hideMark/>
          </w:tcPr>
          <w:p w14:paraId="054F6B86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Instability in implementation</w:t>
            </w:r>
          </w:p>
        </w:tc>
        <w:tc>
          <w:tcPr>
            <w:tcW w:w="1980" w:type="dxa"/>
            <w:vAlign w:val="center"/>
            <w:hideMark/>
          </w:tcPr>
          <w:p w14:paraId="52DCB6F7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Multiple changes</w:t>
            </w:r>
          </w:p>
        </w:tc>
        <w:tc>
          <w:tcPr>
            <w:tcW w:w="1615" w:type="dxa"/>
            <w:vAlign w:val="center"/>
            <w:hideMark/>
          </w:tcPr>
          <w:p w14:paraId="7863FFEA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Process factors</w:t>
            </w:r>
          </w:p>
        </w:tc>
      </w:tr>
      <w:tr w:rsidR="00FD6BF7" w:rsidRPr="00FD6BF7" w14:paraId="178AC277" w14:textId="77777777" w:rsidTr="00EB4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1DA2B" w14:textId="77777777" w:rsidR="00E465A4" w:rsidRPr="00294DB5" w:rsidRDefault="0085631B" w:rsidP="0085631B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Universities should make better use of students’ own experiences in Olympiad units; having gone through the process, they understand the pathway and its challenges and can provide valuable support.”</w:t>
            </w:r>
          </w:p>
        </w:tc>
        <w:tc>
          <w:tcPr>
            <w:tcW w:w="1824" w:type="dxa"/>
            <w:vAlign w:val="center"/>
            <w:hideMark/>
          </w:tcPr>
          <w:p w14:paraId="3D4B6136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Absence of structured mentorship</w:t>
            </w:r>
          </w:p>
        </w:tc>
        <w:tc>
          <w:tcPr>
            <w:tcW w:w="1980" w:type="dxa"/>
            <w:vAlign w:val="center"/>
            <w:hideMark/>
          </w:tcPr>
          <w:p w14:paraId="0FDD3A4C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Lack of effective mentoring</w:t>
            </w:r>
          </w:p>
        </w:tc>
        <w:tc>
          <w:tcPr>
            <w:tcW w:w="1615" w:type="dxa"/>
            <w:vAlign w:val="center"/>
            <w:hideMark/>
          </w:tcPr>
          <w:p w14:paraId="35123BBE" w14:textId="77777777" w:rsidR="00E465A4" w:rsidRPr="00294DB5" w:rsidRDefault="00E465A4" w:rsidP="00E46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Process factors</w:t>
            </w:r>
          </w:p>
        </w:tc>
      </w:tr>
      <w:tr w:rsidR="00565ED1" w:rsidRPr="00FD6BF7" w14:paraId="3397D1EE" w14:textId="77777777" w:rsidTr="00EB4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30BEC" w14:textId="77777777" w:rsidR="00E465A4" w:rsidRPr="00294DB5" w:rsidRDefault="00FD6BF7" w:rsidP="00E465A4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“Student score reports should be shared transparently so participants can learn from their performance; even medal winners may not know which questions they answered incorrectly, and the lack of transparency also fuels speculation and mistrust.”</w:t>
            </w:r>
          </w:p>
        </w:tc>
        <w:tc>
          <w:tcPr>
            <w:tcW w:w="1824" w:type="dxa"/>
            <w:vAlign w:val="center"/>
            <w:hideMark/>
          </w:tcPr>
          <w:p w14:paraId="29FD3B85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Lack of post-exam feedback</w:t>
            </w:r>
          </w:p>
        </w:tc>
        <w:tc>
          <w:tcPr>
            <w:tcW w:w="1980" w:type="dxa"/>
            <w:vAlign w:val="center"/>
            <w:hideMark/>
          </w:tcPr>
          <w:p w14:paraId="72E12E89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Unclear feedback and correction mechanism</w:t>
            </w:r>
          </w:p>
        </w:tc>
        <w:tc>
          <w:tcPr>
            <w:tcW w:w="1615" w:type="dxa"/>
            <w:vAlign w:val="center"/>
            <w:hideMark/>
          </w:tcPr>
          <w:p w14:paraId="43C33A13" w14:textId="77777777" w:rsidR="00E465A4" w:rsidRPr="00294DB5" w:rsidRDefault="00E465A4" w:rsidP="00E46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94DB5">
              <w:rPr>
                <w:rFonts w:asciiTheme="majorBidi" w:eastAsia="Times New Roman" w:hAnsiTheme="majorBidi" w:cstheme="majorBidi"/>
                <w:sz w:val="20"/>
                <w:szCs w:val="20"/>
              </w:rPr>
              <w:t>Process factors</w:t>
            </w:r>
          </w:p>
        </w:tc>
      </w:tr>
    </w:tbl>
    <w:p w14:paraId="625D67EF" w14:textId="77777777" w:rsidR="00E465A4" w:rsidRDefault="00E465A4" w:rsidP="006B2124"/>
    <w:sectPr w:rsidR="00E465A4" w:rsidSect="006B2124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2EB"/>
    <w:rsid w:val="0000412C"/>
    <w:rsid w:val="00215DE6"/>
    <w:rsid w:val="00294DB5"/>
    <w:rsid w:val="002B6BAC"/>
    <w:rsid w:val="004C4124"/>
    <w:rsid w:val="00536857"/>
    <w:rsid w:val="00565ED1"/>
    <w:rsid w:val="005806E0"/>
    <w:rsid w:val="0060586F"/>
    <w:rsid w:val="006B2124"/>
    <w:rsid w:val="006E762B"/>
    <w:rsid w:val="00703A45"/>
    <w:rsid w:val="0081316E"/>
    <w:rsid w:val="0085631B"/>
    <w:rsid w:val="00950080"/>
    <w:rsid w:val="009622EB"/>
    <w:rsid w:val="00AB7B41"/>
    <w:rsid w:val="00B40FC8"/>
    <w:rsid w:val="00CC194E"/>
    <w:rsid w:val="00CF02DC"/>
    <w:rsid w:val="00D74E2E"/>
    <w:rsid w:val="00E465A4"/>
    <w:rsid w:val="00EB4B60"/>
    <w:rsid w:val="00F2095F"/>
    <w:rsid w:val="00FD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870C3"/>
  <w15:chartTrackingRefBased/>
  <w15:docId w15:val="{7E7B21CB-BAA5-4148-826F-79085145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5A4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E465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94D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3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92F81-ABE9-4476-B9BD-D8B533B87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اسی مهدی</dc:creator>
  <cp:keywords/>
  <dc:description/>
  <cp:lastModifiedBy>Ma Abbasi</cp:lastModifiedBy>
  <cp:revision>8</cp:revision>
  <dcterms:created xsi:type="dcterms:W3CDTF">2025-12-22T10:33:00Z</dcterms:created>
  <dcterms:modified xsi:type="dcterms:W3CDTF">2025-12-25T20:16:00Z</dcterms:modified>
</cp:coreProperties>
</file>